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600" w:firstRow="0" w:lastRow="0" w:firstColumn="0" w:lastColumn="0" w:noHBand="1" w:noVBand="1"/>
      </w:tblPr>
      <w:tblGrid>
        <w:gridCol w:w="1123"/>
        <w:gridCol w:w="970"/>
        <w:gridCol w:w="1076"/>
        <w:gridCol w:w="1003"/>
        <w:gridCol w:w="1130"/>
        <w:gridCol w:w="1130"/>
        <w:gridCol w:w="1238"/>
        <w:gridCol w:w="576"/>
      </w:tblGrid>
      <w:tr w:rsidR="000907D2" w:rsidRPr="00C42374" w14:paraId="3C63EABA" w14:textId="77777777" w:rsidTr="000907D2">
        <w:trPr>
          <w:trHeight w:val="320"/>
        </w:trPr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06C8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 w:rsidRPr="00C423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odel: lmer(log2(cfu) ~ </w:t>
            </w:r>
            <w:proofErr w:type="gramStart"/>
            <w:r w:rsidRPr="00C423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ain  +</w:t>
            </w:r>
            <w:proofErr w:type="gramEnd"/>
            <w:r w:rsidRPr="00C423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1|exp/leaf/rep)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EE49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589EA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D44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0907D2" w:rsidRPr="00C42374" w14:paraId="1A6D2B4E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B9F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DF46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5B6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BF8C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4926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199FD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D629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1E7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07D2" w:rsidRPr="00C42374" w14:paraId="5410F076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01E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38C8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5B8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074E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11F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1969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9CF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534A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07D2" w:rsidRPr="00C42374" w14:paraId="6AECEA7E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5AEE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45D6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D08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7DD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A74D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1B06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9E4E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EA1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069E1A8B" w14:textId="77777777" w:rsidTr="000907D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CD81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9B40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6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ED598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912F3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CE402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F0D5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F131A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CA04A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0907D2" w:rsidRPr="00C42374" w14:paraId="1066F94A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E9E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sm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772CE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C21C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89A12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B890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44E8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6208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F84A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0907D2" w:rsidRPr="00C42374" w14:paraId="1E6FE513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4D8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C5A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657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8EB8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0D8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927E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D56D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E6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78C8FFC8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DA74" w14:textId="0278AB34" w:rsidR="000907D2" w:rsidRPr="00C42374" w:rsidRDefault="007D4ED8" w:rsidP="000907D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</w:t>
            </w:r>
            <w:r w:rsidR="000907D2"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68BD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D0E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419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8B4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31E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8EA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EB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55CD7823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902B" w14:textId="5AD4BA74" w:rsidR="000907D2" w:rsidRPr="00C42374" w:rsidRDefault="0082007D" w:rsidP="000907D2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="007D4ED8"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ACD8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B18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B128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23F2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E1A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2B9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1A7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763B30B0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AB02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52D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667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6F5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535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596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1AA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EC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7703AFC3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BED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C4A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06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0D76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61DA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B6F2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3815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531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63C21B6F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D46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854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142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509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99F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DFD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D9E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659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10B5076E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596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835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2A1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09F3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6A18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0B1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1CB2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53E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73456AA8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A8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0C3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08B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AFFD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6B8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1199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FD5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B584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32EA9458" w14:textId="77777777" w:rsidTr="000907D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A9D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6BDA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86B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6337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000E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197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BD5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DA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0907D2" w:rsidRPr="00C42374" w14:paraId="1E149BDE" w14:textId="77777777" w:rsidTr="000907D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49B92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FF390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FCDB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4406B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83FA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DFFDF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ADD591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076C" w14:textId="77777777" w:rsidR="000907D2" w:rsidRPr="00C42374" w:rsidRDefault="000907D2" w:rsidP="000907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423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65A014B1" w14:textId="77777777" w:rsidR="00C42374" w:rsidRPr="00C42374" w:rsidRDefault="00C42374" w:rsidP="00C423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2374">
        <w:rPr>
          <w:rFonts w:ascii="Times New Roman" w:hAnsi="Times New Roman" w:cs="Times New Roman"/>
          <w:b/>
          <w:lang w:val="en-US"/>
        </w:rPr>
        <w:t>Table S19</w:t>
      </w:r>
      <w:r w:rsidRPr="00C42374">
        <w:rPr>
          <w:rFonts w:ascii="Times New Roman" w:hAnsi="Times New Roman" w:cs="Times New Roman"/>
          <w:b/>
        </w:rPr>
        <w:t>: REML analysis of day 10 leaf population counts of reference bacterial strains inoculated on plum leaves.</w:t>
      </w:r>
      <w:r w:rsidRPr="00C42374">
        <w:rPr>
          <w:rFonts w:ascii="Times New Roman" w:hAnsi="Times New Roman" w:cs="Times New Roman"/>
        </w:rPr>
        <w:t xml:space="preserve"> The model is shown followed by ANOVA table. Lsmeans Tukey</w:t>
      </w:r>
      <w:r w:rsidRPr="00C42374">
        <w:rPr>
          <w:rFonts w:ascii="Times New Roman" w:hAnsi="Times New Roman" w:cs="Times New Roman"/>
          <w:lang w:val="en-US"/>
        </w:rPr>
        <w:t>-HSD groups for strains are presented (corresponds to groupings on Figure 8A).</w:t>
      </w:r>
    </w:p>
    <w:p w14:paraId="2B220B20" w14:textId="7D8154D3" w:rsidR="00062CD2" w:rsidRPr="00C42374" w:rsidRDefault="00062CD2" w:rsidP="00C42374">
      <w:pPr>
        <w:rPr>
          <w:rFonts w:ascii="Times New Roman" w:hAnsi="Times New Roman" w:cs="Times New Roman"/>
        </w:rPr>
      </w:pPr>
    </w:p>
    <w:bookmarkEnd w:id="0"/>
    <w:sectPr w:rsidR="00062CD2" w:rsidRPr="00C42374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07D2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57EDD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D4ED8"/>
    <w:rsid w:val="007E0080"/>
    <w:rsid w:val="007E3A7C"/>
    <w:rsid w:val="0080113A"/>
    <w:rsid w:val="0080267D"/>
    <w:rsid w:val="008042E1"/>
    <w:rsid w:val="008054E4"/>
    <w:rsid w:val="0082007D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55885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BF4A40"/>
    <w:rsid w:val="00C030E0"/>
    <w:rsid w:val="00C2674A"/>
    <w:rsid w:val="00C36040"/>
    <w:rsid w:val="00C42374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8</cp:revision>
  <dcterms:created xsi:type="dcterms:W3CDTF">2017-08-02T20:34:00Z</dcterms:created>
  <dcterms:modified xsi:type="dcterms:W3CDTF">2017-12-06T10:44:00Z</dcterms:modified>
</cp:coreProperties>
</file>